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it-IT"/>
        </w:rPr>
        <w:t xml:space="preserve">S1 Table. Summary of </w:t>
      </w:r>
      <w:r>
        <w:rPr>
          <w:rFonts w:ascii="Times New Roman" w:hAnsi="Times New Roman"/>
          <w:sz w:val="24"/>
        </w:rPr>
        <w:t xml:space="preserve">ANOVA results for morphological characteristics and photosynthetic pigments of </w:t>
      </w:r>
      <w:r>
        <w:rPr>
          <w:rFonts w:ascii="Times New Roman" w:hAnsi="Times New Roman"/>
          <w:i/>
          <w:sz w:val="24"/>
        </w:rPr>
        <w:t>Zostera marina</w:t>
      </w:r>
      <w:r>
        <w:rPr>
          <w:rFonts w:ascii="Times New Roman" w:hAnsi="Times New Roman"/>
          <w:sz w:val="24"/>
        </w:rPr>
        <w:t xml:space="preserve"> at the intertidal and subtidal zones in Aenggang Bay and Koje Bay. All data were transformed by log(x+1) to meet the assumption of parametric statistics prior to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3"/>
        <w:gridCol w:w="1392"/>
        <w:gridCol w:w="578"/>
        <w:gridCol w:w="782"/>
        <w:gridCol w:w="877"/>
        <w:gridCol w:w="846"/>
        <w:gridCol w:w="287"/>
        <w:gridCol w:w="846"/>
        <w:gridCol w:w="846"/>
        <w:gridCol w:w="847"/>
      </w:tblGrid>
      <w:tr>
        <w:trPr>
          <w:trHeight w:val="450" w:hRule="atLeast"/>
        </w:trPr>
        <w:tc>
          <w:tcPr>
            <w:tcW w:w="12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Paramter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df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Cs w:val="20"/>
              </w:rPr>
              <w:t>Aenggang Bay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Cs w:val="20"/>
              </w:rPr>
            </w:r>
          </w:p>
        </w:tc>
        <w:tc>
          <w:tcPr>
            <w:tcW w:w="25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Cs w:val="20"/>
              </w:rPr>
              <w:t>Koje Bay</w:t>
            </w:r>
          </w:p>
        </w:tc>
      </w:tr>
      <w:tr>
        <w:trPr>
          <w:trHeight w:val="450" w:hRule="atLeast"/>
        </w:trPr>
        <w:tc>
          <w:tcPr>
            <w:tcW w:w="12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Cs w:val="20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M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F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-ratio</w:t>
            </w: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MS</w:t>
            </w: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F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-ratio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>
        <w:trPr>
          <w:trHeight w:val="510" w:hRule="atLeast"/>
        </w:trPr>
        <w:tc>
          <w:tcPr>
            <w:tcW w:w="317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22"/>
                <w:szCs w:val="22"/>
              </w:rPr>
              <w:t>Morphological characteristics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hoot height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.58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931.9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06.1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`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7.0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6.33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52.7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.55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>
        <w:trPr>
          <w:trHeight w:val="1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heath length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2.9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.1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501.05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89.7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07.28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1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62.9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5.54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Leaf width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6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548.8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84.2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49.6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55.0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64.16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7.98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510" w:hRule="atLeast"/>
        </w:trPr>
        <w:tc>
          <w:tcPr>
            <w:tcW w:w="317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22"/>
                <w:szCs w:val="22"/>
              </w:rPr>
              <w:t>Photosynthetic pigments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1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7.0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hlorophyll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5.9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8.8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0.7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8.5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64.8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arotenoid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1.2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7.5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.88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>
        <w:trPr>
          <w:trHeight w:val="1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hlorophyll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2.9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8.3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a/b ratio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1.2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06.6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.99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1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hlorophyll/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6.9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6.0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arotenoid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4.1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42.6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8.72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vanish/>
          <w:sz w:val="24"/>
        </w:rPr>
      </w:pPr>
      <w:r>
        <w:rPr>
          <w:rFonts w:ascii="Times New Roman" w:hAnsi="Times New Roman"/>
          <w:vanish/>
          <w:sz w:val="24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Char1">
    <w:name w:val="바닥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5:47:00Z</dcterms:created>
  <dc:creator>Park Sang Rul</dc:creator>
  <dc:description/>
  <cp:keywords/>
  <dc:language>en-US</dc:language>
  <cp:lastModifiedBy>Kun-Seop</cp:lastModifiedBy>
  <dcterms:modified xsi:type="dcterms:W3CDTF">2016-05-09T05:53:00Z</dcterms:modified>
  <cp:revision>6</cp:revision>
  <dc:subject/>
  <dc:title>Table 1</dc:title>
</cp:coreProperties>
</file>